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61C77" w14:textId="37CA042B" w:rsidR="003421A7" w:rsidRDefault="003421A7" w:rsidP="00BC6256">
      <w:pPr>
        <w:pStyle w:val="ANMapapertitle"/>
        <w:rPr>
          <w:rFonts w:eastAsia="Calibri"/>
          <w:sz w:val="36"/>
          <w:szCs w:val="36"/>
          <w:u w:color="000000"/>
        </w:rPr>
      </w:pPr>
      <w:bookmarkStart w:id="0" w:name="_Hlk114229029"/>
      <w:bookmarkStart w:id="1" w:name="_Hlk98937508"/>
      <w:r>
        <w:rPr>
          <w:rFonts w:eastAsia="Calibri"/>
          <w:sz w:val="36"/>
          <w:szCs w:val="36"/>
          <w:u w:color="000000"/>
        </w:rPr>
        <w:t>PLOS ONE</w:t>
      </w:r>
    </w:p>
    <w:p w14:paraId="5C0EB485" w14:textId="77777777" w:rsidR="003421A7" w:rsidRPr="002D1408" w:rsidRDefault="003421A7" w:rsidP="00EA79F7">
      <w:pPr>
        <w:pStyle w:val="ANMauthorname"/>
        <w:rPr>
          <w:rFonts w:eastAsia="Calibri"/>
        </w:rPr>
      </w:pPr>
    </w:p>
    <w:p w14:paraId="5C929E47" w14:textId="64A4232B" w:rsidR="00BC6256" w:rsidRPr="00612AB9" w:rsidRDefault="00BC6256" w:rsidP="00BC6256">
      <w:pPr>
        <w:pStyle w:val="ANMapapertitle"/>
        <w:rPr>
          <w:rFonts w:eastAsia="Calibri"/>
          <w:sz w:val="36"/>
          <w:szCs w:val="36"/>
          <w:u w:color="000000"/>
        </w:rPr>
      </w:pPr>
      <w:r w:rsidRPr="00612AB9">
        <w:rPr>
          <w:rFonts w:eastAsia="Calibri"/>
          <w:sz w:val="36"/>
          <w:szCs w:val="36"/>
          <w:u w:color="000000"/>
        </w:rPr>
        <w:t>Acute and persistent effects of oral glutamine supplementation on growth, cellular proliferation, and tight junction protein transcript abundance in jejunal tissue of low and normal birthweight pre-weaning piglets</w:t>
      </w:r>
    </w:p>
    <w:p w14:paraId="761F5FFA" w14:textId="537B040D" w:rsidR="00403981" w:rsidRDefault="00403981" w:rsidP="009455BB">
      <w:pPr>
        <w:pStyle w:val="ANMauthorname"/>
        <w:rPr>
          <w:rFonts w:eastAsia="Calibri" w:cs="Arial"/>
          <w:u w:color="000000"/>
          <w:lang w:val="de-DE"/>
        </w:rPr>
      </w:pPr>
      <w:r w:rsidRPr="0024045F">
        <w:rPr>
          <w:rFonts w:eastAsia="Calibri" w:cs="Arial"/>
          <w:u w:color="000000"/>
          <w:lang w:val="de-DE"/>
        </w:rPr>
        <w:t xml:space="preserve">Johannes Schregel, Johannes Schulze Holthausen, </w:t>
      </w:r>
      <w:r w:rsidR="0069711B" w:rsidRPr="0069711B">
        <w:rPr>
          <w:rFonts w:eastAsia="Calibri" w:cs="Arial"/>
          <w:u w:color="000000"/>
          <w:lang w:val="de-DE"/>
        </w:rPr>
        <w:t>Miriama Sciascia</w:t>
      </w:r>
      <w:r w:rsidRPr="0024045F">
        <w:rPr>
          <w:rFonts w:eastAsia="Calibri" w:cs="Arial"/>
          <w:u w:color="000000"/>
          <w:lang w:val="de-DE"/>
        </w:rPr>
        <w:t xml:space="preserve">, </w:t>
      </w:r>
      <w:r w:rsidR="005954AE">
        <w:rPr>
          <w:rFonts w:eastAsia="Calibri"/>
          <w:u w:color="000000"/>
        </w:rPr>
        <w:t>Solvig Görs,</w:t>
      </w:r>
      <w:r w:rsidR="005954AE" w:rsidRPr="0024045F">
        <w:rPr>
          <w:rFonts w:eastAsia="Calibri" w:cs="Arial"/>
          <w:u w:color="000000"/>
          <w:lang w:val="de-DE"/>
        </w:rPr>
        <w:t xml:space="preserve"> </w:t>
      </w:r>
      <w:r w:rsidRPr="0024045F">
        <w:rPr>
          <w:rFonts w:eastAsia="Calibri" w:cs="Arial"/>
          <w:u w:color="000000"/>
          <w:lang w:val="de-DE"/>
        </w:rPr>
        <w:t>Zeyang Li, Armin Tuchscherer, Elke Albrecht, Jürgen Zentek, Cornelia C. Metges</w:t>
      </w:r>
    </w:p>
    <w:p w14:paraId="7A116EDB" w14:textId="77777777" w:rsidR="00DB43F5" w:rsidRPr="0024045F" w:rsidRDefault="00DB43F5" w:rsidP="009455BB">
      <w:pPr>
        <w:pStyle w:val="ANMauthorname"/>
        <w:rPr>
          <w:rFonts w:eastAsia="Calibri" w:cs="Arial"/>
          <w:u w:color="000000"/>
          <w:lang w:val="de-DE"/>
        </w:rPr>
      </w:pPr>
    </w:p>
    <w:bookmarkEnd w:id="0"/>
    <w:bookmarkEnd w:id="1"/>
    <w:p w14:paraId="6DAA26C5" w14:textId="77777777" w:rsidR="005D07D6" w:rsidRDefault="005D07D6" w:rsidP="00FA7A0A">
      <w:pPr>
        <w:spacing w:after="0" w:line="288" w:lineRule="auto"/>
        <w:rPr>
          <w:rFonts w:ascii="Arial" w:hAnsi="Arial" w:cs="Arial"/>
          <w:sz w:val="24"/>
          <w:szCs w:val="24"/>
          <w:lang w:val="en-US"/>
        </w:rPr>
      </w:pPr>
    </w:p>
    <w:p w14:paraId="37282951" w14:textId="7B43A8A8" w:rsidR="00E06317" w:rsidRPr="00790005" w:rsidRDefault="00E06317" w:rsidP="002016F1">
      <w:pPr>
        <w:spacing w:line="240" w:lineRule="auto"/>
        <w:rPr>
          <w:rFonts w:ascii="Arial" w:hAnsi="Arial" w:cs="Arial"/>
          <w:sz w:val="24"/>
          <w:szCs w:val="24"/>
          <w:lang w:val="en-US"/>
        </w:rPr>
        <w:sectPr w:rsidR="00E06317" w:rsidRPr="0079000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A7E582B" w14:textId="3B9DF461" w:rsidR="00FB7AEA" w:rsidRPr="00BC6256" w:rsidRDefault="00FB7AEA" w:rsidP="002016F1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</w:pPr>
      <w:r w:rsidRPr="00BC6256"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  <w:lastRenderedPageBreak/>
        <w:t>S</w:t>
      </w:r>
      <w:r w:rsidR="00BC6256" w:rsidRPr="00BC6256"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  <w:t>2</w:t>
      </w:r>
      <w:r w:rsidRPr="00BC6256"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  <w:t xml:space="preserve"> Table</w:t>
      </w:r>
      <w:r w:rsidR="00C55459"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  <w:t>.</w:t>
      </w:r>
      <w:r w:rsidRPr="00BC6256"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  <w:t xml:space="preserve"> </w:t>
      </w:r>
      <w:bookmarkStart w:id="2" w:name="_Hlk98937599"/>
      <w:r w:rsidR="007E1A7F" w:rsidRPr="00BC6256">
        <w:rPr>
          <w:rFonts w:ascii="Arial" w:hAnsi="Arial" w:cs="Arial"/>
          <w:b/>
          <w:bCs/>
          <w:i w:val="0"/>
          <w:color w:val="auto"/>
          <w:sz w:val="32"/>
          <w:szCs w:val="32"/>
          <w:lang w:val="en-US"/>
        </w:rPr>
        <w:t xml:space="preserve">Primer sequences </w:t>
      </w:r>
      <w:bookmarkEnd w:id="2"/>
    </w:p>
    <w:tbl>
      <w:tblPr>
        <w:tblW w:w="146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4856"/>
        <w:gridCol w:w="1134"/>
        <w:gridCol w:w="992"/>
        <w:gridCol w:w="1276"/>
        <w:gridCol w:w="992"/>
      </w:tblGrid>
      <w:tr w:rsidR="0091197C" w:rsidRPr="003E67D1" w14:paraId="321B3E14" w14:textId="77777777" w:rsidTr="0084173E">
        <w:trPr>
          <w:trHeight w:hRule="exact" w:val="567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9F1" w14:textId="6554F85B" w:rsidR="0091197C" w:rsidRPr="003E67D1" w:rsidRDefault="0091197C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Gene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039D" w14:textId="4BB21ECA" w:rsidR="0091197C" w:rsidRPr="003E67D1" w:rsidRDefault="0091197C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ef Seq</w:t>
            </w:r>
          </w:p>
        </w:tc>
        <w:tc>
          <w:tcPr>
            <w:tcW w:w="4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8762" w14:textId="29FD099D" w:rsidR="0091197C" w:rsidRPr="003E67D1" w:rsidRDefault="0091197C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7F8A" w14:textId="07C8B293" w:rsidR="0091197C" w:rsidRPr="003E67D1" w:rsidRDefault="0091197C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Product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8CF" w14:textId="39775A04" w:rsidR="0091197C" w:rsidRPr="003E67D1" w:rsidRDefault="0091197C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ge</w:t>
            </w:r>
            <w:r w:rsidRPr="003E67D1" w:rsidDel="007C67E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F19" w14:textId="64471BD3" w:rsidR="0091197C" w:rsidRPr="003E67D1" w:rsidRDefault="0091197C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013C" w14:textId="7EDCB157" w:rsidR="0091197C" w:rsidRPr="003E67D1" w:rsidRDefault="0091197C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q</w:t>
            </w:r>
          </w:p>
        </w:tc>
      </w:tr>
      <w:tr w:rsidR="0091197C" w:rsidRPr="003E67D1" w14:paraId="2AF7D812" w14:textId="77777777" w:rsidTr="0084173E">
        <w:trPr>
          <w:trHeight w:hRule="exact" w:val="567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525613" w14:textId="32C5102A" w:rsidR="0091197C" w:rsidRPr="003E67D1" w:rsidRDefault="0091197C" w:rsidP="003E67D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a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C1DD6A" w14:textId="6EFBAFDE" w:rsidR="0091197C" w:rsidRPr="003E67D1" w:rsidRDefault="0091197C" w:rsidP="003E67D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I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9A64" w14:textId="5E7ED0F5" w:rsidR="0091197C" w:rsidRPr="003E67D1" w:rsidRDefault="0091197C" w:rsidP="003E67D1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irection and Sequence</w:t>
            </w: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9883" w14:textId="297E2929" w:rsidR="0091197C" w:rsidRPr="003E67D1" w:rsidRDefault="0091197C" w:rsidP="003E67D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ize (b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BD8B" w14:textId="672B97D9" w:rsidR="0091197C" w:rsidRPr="003E67D1" w:rsidRDefault="0091197C" w:rsidP="003E67D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(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632C" w14:textId="2B1360EF" w:rsidR="0091197C" w:rsidRPr="003E67D1" w:rsidRDefault="0091197C" w:rsidP="003E67D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ffici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7B8E" w14:textId="5ACF17B2" w:rsidR="0091197C" w:rsidRPr="003E67D1" w:rsidRDefault="0091197C" w:rsidP="003E67D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(mean)</w:t>
            </w:r>
          </w:p>
        </w:tc>
      </w:tr>
      <w:tr w:rsidR="00611DBF" w:rsidRPr="003E67D1" w14:paraId="2358DC28" w14:textId="77777777" w:rsidTr="0084173E">
        <w:trPr>
          <w:trHeight w:hRule="exact" w:val="567"/>
        </w:trPr>
        <w:tc>
          <w:tcPr>
            <w:tcW w:w="146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E909" w14:textId="222C1FEE" w:rsidR="00611DBF" w:rsidRPr="003E67D1" w:rsidRDefault="00611DBF" w:rsidP="00611DB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1197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ight junction protein</w:t>
            </w:r>
            <w:r w:rsidR="00A7127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</w:tr>
      <w:tr w:rsidR="00E60084" w:rsidRPr="003E67D1" w14:paraId="019AA315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BC2D" w14:textId="66AC6E51" w:rsidR="00E60084" w:rsidRPr="003E67D1" w:rsidRDefault="00E60084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ight junction protein 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7E08" w14:textId="77777777" w:rsidR="00E60084" w:rsidRPr="003E67D1" w:rsidRDefault="00E60084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XM_021098827.1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079A9" w14:textId="77777777" w:rsidR="00E60084" w:rsidRDefault="00E60084" w:rsidP="000F1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GACCAACGTAGCTCTGGCAT</w:t>
            </w:r>
          </w:p>
          <w:p w14:paraId="61A3B0A5" w14:textId="77777777" w:rsidR="00E60084" w:rsidRPr="003E67D1" w:rsidRDefault="00E60084" w:rsidP="000F1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26E0BA03" w14:textId="7388540F" w:rsidR="00E60084" w:rsidRPr="003E67D1" w:rsidRDefault="00E60084" w:rsidP="008B5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TGGACATAGCCTCATTCG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DAE3" w14:textId="77777777" w:rsidR="00E60084" w:rsidRPr="003E67D1" w:rsidRDefault="00E60084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91E" w14:textId="77777777" w:rsidR="00E60084" w:rsidRPr="003E67D1" w:rsidRDefault="00E60084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5A5" w14:textId="77777777" w:rsidR="00E60084" w:rsidRPr="003E67D1" w:rsidRDefault="00E60084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9B4E" w14:textId="1BE72956" w:rsidR="00E60084" w:rsidRPr="003E67D1" w:rsidRDefault="00E60084" w:rsidP="003E67D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8</w:t>
            </w:r>
          </w:p>
        </w:tc>
      </w:tr>
      <w:tr w:rsidR="00E60084" w:rsidRPr="003E67D1" w14:paraId="65CDA43F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A526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A8B23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D6CCF" w14:textId="00C0B084" w:rsidR="00E60084" w:rsidRPr="003E67D1" w:rsidRDefault="00E60084" w:rsidP="008B5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2A8D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258A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918" w14:textId="1363D2B5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6CC6" w14:textId="08B31C1D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4</w:t>
            </w:r>
          </w:p>
        </w:tc>
      </w:tr>
      <w:tr w:rsidR="00E60084" w:rsidRPr="003E67D1" w14:paraId="2C41B928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28A0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4C25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2A3C" w14:textId="255F76C8" w:rsidR="00E60084" w:rsidRPr="003E67D1" w:rsidRDefault="00E60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3954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3D56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C6D" w14:textId="779728D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4D35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4.4</w:t>
            </w:r>
          </w:p>
        </w:tc>
      </w:tr>
      <w:tr w:rsidR="00E60084" w:rsidRPr="003E67D1" w14:paraId="6389D98B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BEDB" w14:textId="3F0F4C2C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ight junction protein 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4139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XM_005660143.3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0658B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TAAAGATGGCAACCTGCACGA</w:t>
            </w:r>
            <w:r w:rsidRPr="003E67D1" w:rsidDel="00F331A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  <w:p w14:paraId="0F3447C4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7B17D052" w14:textId="74944D6D" w:rsidR="00E60084" w:rsidRPr="003E67D1" w:rsidRDefault="00E60084" w:rsidP="00265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TGATGAGCGTCTGCTTGC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C5FC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397A" w14:textId="77777777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CA7F" w14:textId="7D06BE0E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476D" w14:textId="5A4A41C0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4.9</w:t>
            </w:r>
          </w:p>
        </w:tc>
      </w:tr>
      <w:tr w:rsidR="00E60084" w:rsidRPr="003E67D1" w14:paraId="2643416D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48CF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8126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478A9" w14:textId="0666BDEA" w:rsidR="00E60084" w:rsidRPr="003E67D1" w:rsidRDefault="00E60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B114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2343" w14:textId="77777777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064" w14:textId="06B62C54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AF3B" w14:textId="5E738404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7.0</w:t>
            </w:r>
          </w:p>
        </w:tc>
      </w:tr>
      <w:tr w:rsidR="00E60084" w:rsidRPr="003E67D1" w14:paraId="30062E9D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1DFD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1DC5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E3EC" w14:textId="77777777" w:rsidR="00E60084" w:rsidRPr="003E67D1" w:rsidRDefault="00E60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D442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E2D" w14:textId="77777777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F41C" w14:textId="15CF5521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C61E" w14:textId="109C6619" w:rsidR="00E60084" w:rsidRPr="003E67D1" w:rsidRDefault="00E60084" w:rsidP="007C237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5</w:t>
            </w:r>
          </w:p>
        </w:tc>
      </w:tr>
      <w:tr w:rsidR="00E60084" w:rsidRPr="003E67D1" w14:paraId="66F0CC46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6F79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laudin 4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1520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M_001161637.1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7763D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</w:t>
            </w:r>
            <w:r>
              <w:t xml:space="preserve"> </w:t>
            </w: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ACTGCGTGGATGATGAGA</w:t>
            </w:r>
          </w:p>
          <w:p w14:paraId="5CB79AFD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37B0492A" w14:textId="073FCB85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-</w:t>
            </w: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CAGGGGATTGTAGAAGTC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0ED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E36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943E" w14:textId="4E0198D2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DD76" w14:textId="5B057BFC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4.9</w:t>
            </w:r>
          </w:p>
        </w:tc>
      </w:tr>
      <w:tr w:rsidR="00E60084" w:rsidRPr="003E67D1" w14:paraId="04B372F7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47DA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8050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E3C7D" w14:textId="5BC243FF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34E5E" w14:textId="77777777" w:rsidR="00E60084" w:rsidRPr="003E67D1" w:rsidRDefault="00E60084" w:rsidP="00C90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4684" w14:textId="77777777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EBAD" w14:textId="2E509538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EC0" w14:textId="4A665A06" w:rsidR="00E60084" w:rsidRPr="003E67D1" w:rsidRDefault="00E60084" w:rsidP="00C90C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4</w:t>
            </w:r>
          </w:p>
        </w:tc>
      </w:tr>
      <w:tr w:rsidR="00E60084" w:rsidRPr="003E67D1" w14:paraId="16870255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6093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987D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F220" w14:textId="3E4E791F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8979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A44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F50F" w14:textId="64795285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0B3" w14:textId="53987AEF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4.8</w:t>
            </w:r>
          </w:p>
        </w:tc>
      </w:tr>
      <w:tr w:rsidR="00E60084" w:rsidRPr="003E67D1" w14:paraId="7A3F9597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8E62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Occludin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E6A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XM_005672522.3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1803C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CGAGCTGGAGGAAGACTGGATC</w:t>
            </w:r>
          </w:p>
          <w:p w14:paraId="71C4B999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74CE4093" w14:textId="0026F655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GATCCCTTAACTTGCTTCAGTCTAT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3F84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50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6840" w14:textId="1D5F959B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4D9F" w14:textId="1BB10C1A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1.2</w:t>
            </w:r>
          </w:p>
        </w:tc>
      </w:tr>
      <w:tr w:rsidR="00E60084" w:rsidRPr="003E67D1" w14:paraId="38ABA542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28AE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D996D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D1AE8" w14:textId="74E67D4A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DDE37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DD12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D08" w14:textId="76FB1440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D29" w14:textId="058D84C5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.8</w:t>
            </w:r>
          </w:p>
        </w:tc>
      </w:tr>
      <w:tr w:rsidR="00E60084" w:rsidRPr="003E67D1" w14:paraId="7E977663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E468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63A92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EEDC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473D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66A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6BE" w14:textId="01E8BFCA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C8FE" w14:textId="07A800CC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4.0</w:t>
            </w:r>
          </w:p>
        </w:tc>
      </w:tr>
      <w:tr w:rsidR="00611DBF" w:rsidRPr="003E67D1" w14:paraId="7746BBCB" w14:textId="77777777" w:rsidTr="0084173E">
        <w:trPr>
          <w:trHeight w:hRule="exact" w:val="567"/>
        </w:trPr>
        <w:tc>
          <w:tcPr>
            <w:tcW w:w="146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FE6E" w14:textId="1AEF6BC8" w:rsidR="00611DBF" w:rsidRPr="003E67D1" w:rsidRDefault="00611DBF" w:rsidP="00611D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1197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ellular proliferation and apoptosis</w:t>
            </w:r>
          </w:p>
        </w:tc>
      </w:tr>
      <w:tr w:rsidR="00E60084" w:rsidRPr="003E67D1" w14:paraId="69DED4D5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A319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roliferating Cell Nuclear Antigen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FCD8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M_001291925.1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4A261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F’-GTTGTCACAAACGAGTAATGTTGA </w:t>
            </w:r>
          </w:p>
          <w:p w14:paraId="02AE0F94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7B335CEE" w14:textId="26260BED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GCTGAACTGGTTCATTCATCTC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B7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13B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34D" w14:textId="59124C33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3AA" w14:textId="1F979B11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8</w:t>
            </w:r>
          </w:p>
        </w:tc>
      </w:tr>
      <w:tr w:rsidR="00E60084" w:rsidRPr="003E67D1" w14:paraId="6975A664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CB1B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72A3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1F9C6" w14:textId="5CBE3F70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137E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EA3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4269" w14:textId="43C5E4D1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B61F" w14:textId="16249AF1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.4</w:t>
            </w:r>
          </w:p>
        </w:tc>
      </w:tr>
      <w:tr w:rsidR="00E60084" w:rsidRPr="003E67D1" w14:paraId="713A110E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62BC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58AE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8553" w14:textId="3ACA9291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8544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3973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004" w14:textId="497E26BB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D7C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1.1</w:t>
            </w:r>
          </w:p>
        </w:tc>
      </w:tr>
      <w:tr w:rsidR="00E60084" w:rsidRPr="003E67D1" w14:paraId="7F459D0A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BE3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aspase-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F6E3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NM_214131.1 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3DF49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F’-GAACTCTAACTGGCAAACCCA </w:t>
            </w:r>
          </w:p>
          <w:p w14:paraId="7943C062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5B1167C0" w14:textId="5CC9C245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ACGCCATGTCATCTTCAGT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32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C5C8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7FF8" w14:textId="11B4A906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1FAA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3.4</w:t>
            </w:r>
          </w:p>
        </w:tc>
      </w:tr>
      <w:tr w:rsidR="00E60084" w:rsidRPr="003E67D1" w14:paraId="27C53636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529A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2A58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D6645" w14:textId="5F99EBB1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311F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33C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1D25" w14:textId="5AC505EC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0D2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7.1</w:t>
            </w:r>
          </w:p>
        </w:tc>
      </w:tr>
      <w:tr w:rsidR="00E60084" w:rsidRPr="003E67D1" w14:paraId="0BA1D4CD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4907C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1E988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A634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CB05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4626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F6A6" w14:textId="075BD88E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5C9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7</w:t>
            </w:r>
          </w:p>
        </w:tc>
      </w:tr>
      <w:tr w:rsidR="00611DBF" w:rsidRPr="003E67D1" w14:paraId="71B5710D" w14:textId="77777777" w:rsidTr="0084173E">
        <w:trPr>
          <w:trHeight w:hRule="exact" w:val="567"/>
        </w:trPr>
        <w:tc>
          <w:tcPr>
            <w:tcW w:w="146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2245" w14:textId="3049A921" w:rsidR="00611DBF" w:rsidRPr="003E67D1" w:rsidRDefault="00611DBF" w:rsidP="00611D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1197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eference genes</w:t>
            </w:r>
          </w:p>
        </w:tc>
      </w:tr>
      <w:tr w:rsidR="00E60084" w:rsidRPr="003E67D1" w14:paraId="619AD485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DAA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ctin-bet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732E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XM_021086047.1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524E5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CACGCCATCCTGCGTCTGGA</w:t>
            </w:r>
          </w:p>
          <w:p w14:paraId="0D764C87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6CC72281" w14:textId="4E051DB0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AGCACCGTGTTGGCGTAG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CF8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748C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D927" w14:textId="698F68A5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932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.6</w:t>
            </w:r>
          </w:p>
        </w:tc>
      </w:tr>
      <w:tr w:rsidR="00E60084" w:rsidRPr="003E67D1" w14:paraId="51D33222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9960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9838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535F1" w14:textId="527C6B1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2B5A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FC8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AE6A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246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8</w:t>
            </w:r>
          </w:p>
        </w:tc>
      </w:tr>
      <w:tr w:rsidR="00E60084" w:rsidRPr="003E67D1" w14:paraId="365905ED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2F24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6A7D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4BA1" w14:textId="6E18DB9A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5067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55B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A27" w14:textId="3DAE7076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78B1" w14:textId="58DEDE1D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2.8</w:t>
            </w:r>
          </w:p>
        </w:tc>
      </w:tr>
      <w:tr w:rsidR="00E60084" w:rsidRPr="003E67D1" w14:paraId="1FC53FC7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0E4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Hypoxanthine Phosphoribosyltransferase 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7C3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XM_021079503.1 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11833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GGACTTGAATCATGTTTGTG</w:t>
            </w:r>
          </w:p>
          <w:p w14:paraId="08F003A5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31C8BB87" w14:textId="613A56F5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CAGATGTTTCCAAACTCA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0334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7F0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BA61" w14:textId="5667BE78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D10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7.2</w:t>
            </w:r>
          </w:p>
        </w:tc>
      </w:tr>
      <w:tr w:rsidR="00E60084" w:rsidRPr="003E67D1" w14:paraId="2B78D492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1F4B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7166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EA8BD" w14:textId="664115E0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4296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4BDD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8D1" w14:textId="1DB3A969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839" w14:textId="135AC00A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8,.0</w:t>
            </w:r>
          </w:p>
        </w:tc>
      </w:tr>
      <w:tr w:rsidR="00E60084" w:rsidRPr="003E67D1" w14:paraId="23562F36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45C9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C8AEA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FD50" w14:textId="090D18D3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A109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7DF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94A" w14:textId="4B50588C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FA5" w14:textId="6DC62C7B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1.8</w:t>
            </w:r>
          </w:p>
        </w:tc>
      </w:tr>
      <w:tr w:rsidR="00E60084" w:rsidRPr="003E67D1" w14:paraId="7D5C9270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F042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lastRenderedPageBreak/>
              <w:t>Peptidylprolyl isomerase 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A26D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M_214353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7CB4F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AGCACTGGGGAGAAAGGATT</w:t>
            </w:r>
          </w:p>
          <w:p w14:paraId="43F7360D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5FF91D21" w14:textId="08EF6E58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TCCAAGTCTTCACGGAGTTTGT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32D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8FE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E05" w14:textId="6A7E814C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C880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.7</w:t>
            </w:r>
          </w:p>
        </w:tc>
      </w:tr>
      <w:tr w:rsidR="00E60084" w:rsidRPr="003E67D1" w14:paraId="0F89F7B2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31E3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0463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DE9C3" w14:textId="4B3236A9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A2C5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63F7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D313" w14:textId="12331F9F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394C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1.3</w:t>
            </w:r>
          </w:p>
        </w:tc>
      </w:tr>
      <w:tr w:rsidR="00E60084" w:rsidRPr="003E67D1" w14:paraId="246F291E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C484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6769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E81B" w14:textId="6E1E7094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3B70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F32F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E17" w14:textId="4E50D686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7527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1.3</w:t>
            </w:r>
          </w:p>
        </w:tc>
      </w:tr>
      <w:tr w:rsidR="00E60084" w:rsidRPr="003E67D1" w14:paraId="5828E37B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79E0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ibosomal protein S1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B4A0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M_213940.1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68FD0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GGATGTGAAGGATGGGAAGTACA</w:t>
            </w:r>
          </w:p>
          <w:p w14:paraId="7CC036B7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65F3FDE5" w14:textId="722807AF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TCCAAGTCTTCACGGAGTTTGT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7D8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4AC2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6E4" w14:textId="24EB380C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A0C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2.8</w:t>
            </w:r>
          </w:p>
        </w:tc>
      </w:tr>
      <w:tr w:rsidR="00E60084" w:rsidRPr="003E67D1" w14:paraId="3134FCF6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E970F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73B9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62122" w14:textId="6B69BF8E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BEB6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302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E817" w14:textId="7D0471AE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7C5E" w14:textId="6FEEBBA5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1.0</w:t>
            </w:r>
          </w:p>
        </w:tc>
      </w:tr>
      <w:tr w:rsidR="00E60084" w:rsidRPr="003E67D1" w14:paraId="052C2AE9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9019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C30C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3F965" w14:textId="2A8B93DC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51AF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970A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D1F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8D16" w14:textId="5A15A765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7.0</w:t>
            </w:r>
          </w:p>
        </w:tc>
      </w:tr>
      <w:tr w:rsidR="00E60084" w:rsidRPr="003E67D1" w14:paraId="2BB1B4DF" w14:textId="77777777" w:rsidTr="0084173E">
        <w:trPr>
          <w:trHeight w:hRule="exact" w:val="567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FCB3E1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opoisomerase 2-bet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169A14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NM_001258386.1 </w:t>
            </w:r>
          </w:p>
        </w:tc>
        <w:tc>
          <w:tcPr>
            <w:tcW w:w="4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A5C534" w14:textId="77777777" w:rsidR="00E60084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’- CCCAGTTGGCTGGATCTGTT</w:t>
            </w:r>
          </w:p>
          <w:p w14:paraId="5F3B8CEA" w14:textId="77777777" w:rsidR="00E60084" w:rsidRPr="003E67D1" w:rsidRDefault="00E60084" w:rsidP="003E67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  <w:p w14:paraId="5F788204" w14:textId="448B57F9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’-ATAACGAGGGCTTGCAGCA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0AC78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957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6EF6" w14:textId="5671AA93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3D5" w14:textId="77777777" w:rsidR="00E60084" w:rsidRPr="003E67D1" w:rsidRDefault="00E60084" w:rsidP="003E6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9</w:t>
            </w:r>
          </w:p>
        </w:tc>
      </w:tr>
      <w:tr w:rsidR="00E60084" w:rsidRPr="003E67D1" w14:paraId="7ABBBA43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E3A2DF" w14:textId="77777777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E428D1" w14:textId="77777777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AA46D" w14:textId="4300395F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02E8D4" w14:textId="77777777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0D4" w14:textId="77777777" w:rsidR="00E60084" w:rsidRPr="003E67D1" w:rsidRDefault="00E60084" w:rsidP="007C23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741" w14:textId="61A9AC62" w:rsidR="00E60084" w:rsidRPr="003E67D1" w:rsidRDefault="00E60084" w:rsidP="007C23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1F7" w14:textId="77777777" w:rsidR="00E60084" w:rsidRPr="003E67D1" w:rsidRDefault="00E60084" w:rsidP="007C23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.5</w:t>
            </w:r>
          </w:p>
        </w:tc>
      </w:tr>
      <w:tr w:rsidR="00E60084" w:rsidRPr="003E67D1" w14:paraId="551FE2E4" w14:textId="77777777" w:rsidTr="0084173E">
        <w:trPr>
          <w:trHeight w:hRule="exact" w:val="567"/>
        </w:trPr>
        <w:tc>
          <w:tcPr>
            <w:tcW w:w="32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8B6B14" w14:textId="77777777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912547" w14:textId="77777777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85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AED005" w14:textId="77777777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6F0552" w14:textId="77777777" w:rsidR="00E60084" w:rsidRPr="003E67D1" w:rsidRDefault="00E60084" w:rsidP="007C23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C26C" w14:textId="77777777" w:rsidR="00E60084" w:rsidRPr="003E67D1" w:rsidRDefault="00E60084" w:rsidP="007C23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ACCE" w14:textId="4547036B" w:rsidR="00E60084" w:rsidRPr="003E67D1" w:rsidRDefault="00E60084" w:rsidP="007C23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598A" w14:textId="0BC3A942" w:rsidR="00E60084" w:rsidRPr="003E67D1" w:rsidRDefault="00E60084" w:rsidP="007C23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.9</w:t>
            </w:r>
          </w:p>
        </w:tc>
      </w:tr>
    </w:tbl>
    <w:p w14:paraId="36CBB015" w14:textId="750D93B4" w:rsidR="00CC74AF" w:rsidRDefault="00C90C46" w:rsidP="00CC74AF">
      <w:pPr>
        <w:spacing w:line="240" w:lineRule="auto"/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pPr>
      <w:r w:rsidRPr="0084173E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="00CC74AF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Caspase-3,</w:t>
      </w:r>
      <w:r w:rsidR="00611DBF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Claudin 4,</w:t>
      </w:r>
      <w:r w:rsidR="00611DBF" w:rsidRPr="0084173E">
        <w:rPr>
          <w:sz w:val="20"/>
          <w:szCs w:val="24"/>
        </w:rPr>
        <w:t xml:space="preserve"> </w:t>
      </w:r>
      <w:r w:rsidR="00611DBF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Hypoxanthine Phosphoribosyltransferase 1, Occludin, Proliferating Cell Nuclear Antigen, </w:t>
      </w:r>
      <w:r w:rsidR="00CC74AF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Tight junction protein 1, Tight junction protein 2, were designed for th</w:t>
      </w:r>
      <w:r w:rsidR="00E60084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is</w:t>
      </w:r>
      <w:r w:rsidR="00CC74AF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study, Actin-beta from</w: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Nygard et al., 2007</w:t>
      </w:r>
      <w:r w:rsidR="00CC74AF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</w:t>
      </w:r>
      <w:r w:rsidR="001E344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begin"/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instrText xml:space="preserve"> ADDIN EN.CITE &lt;EndNote&gt;&lt;Cite&gt;&lt;Author&gt;Nygard&lt;/Author&gt;&lt;Year&gt;2007&lt;/Year&gt;&lt;RecNum&gt;2033&lt;/RecNum&gt;&lt;DisplayText&gt;[1]&lt;/DisplayText&gt;&lt;record&gt;&lt;rec-number&gt;2033&lt;/rec-number&gt;&lt;foreign-keys&gt;&lt;key app="EN" db-id="a00zr0v20dxvsje9wxqpdw52rvfexwd9txes" timestamp="0"&gt;2033&lt;/key&gt;&lt;/foreign-keys&gt;&lt;ref-type name="Journal Article"&gt;17&lt;/ref-type&gt;&lt;contributors&gt;&lt;authors&gt;&lt;author&gt;Nygard, A. B.&lt;/author&gt;&lt;author&gt;Jorgensen, C. B.&lt;/author&gt;&lt;author&gt;Cirera, S.&lt;/author&gt;&lt;author&gt;Fredholm, M.&lt;/author&gt;&lt;/authors&gt;&lt;/contributors&gt;&lt;auth-address&gt;University of Copenhagen, Faculty of Life Sciences, Department of Basic Animal and Veterinary Sciences, Division of Genetics and Bioinformatics, Groennegaardsvej 3, 1870 Frederiksberg C, Denmark. abn@life.ku.dk&lt;/auth-address&gt;&lt;titles&gt;&lt;title&gt;Selection of reference genes for gene expression studies in pig tissues using SYBR green qPCR&lt;/title&gt;&lt;secondary-title&gt;BMC Mol Biol&lt;/secondary-title&gt;&lt;/titles&gt;&lt;periodical&gt;&lt;full-title&gt;BMC Mol Biol&lt;/full-title&gt;&lt;/periodical&gt;&lt;pages&gt;67&lt;/pages&gt;&lt;volume&gt;8&lt;/volume&gt;&lt;edition&gt;2007/08/19&lt;/edition&gt;&lt;keywords&gt;&lt;keyword&gt;Animals&lt;/keyword&gt;&lt;keyword&gt;Fluorescent Dyes/*metabolism&lt;/keyword&gt;&lt;keyword&gt;*Gene Expression&lt;/keyword&gt;&lt;keyword&gt;Organic Chemicals/*metabolism&lt;/keyword&gt;&lt;keyword&gt;Polymerase Chain Reaction/*methods&lt;/keyword&gt;&lt;keyword&gt;RNA/metabolism&lt;/keyword&gt;&lt;keyword&gt;Reference Values&lt;/keyword&gt;&lt;keyword&gt;Sus scrofa/anatomy &amp;amp; histology/*genetics/metabolism&lt;/keyword&gt;&lt;/keywords&gt;&lt;dates&gt;&lt;year&gt;2007&lt;/year&gt;&lt;pub-dates&gt;&lt;date&gt;Aug 15&lt;/date&gt;&lt;/pub-dates&gt;&lt;/dates&gt;&lt;isbn&gt;1471-2199 (Electronic)&amp;#xD;1471-2199 (Linking)&lt;/isbn&gt;&lt;accession-num&gt;17697375&lt;/accession-num&gt;&lt;urls&gt;&lt;related-urls&gt;&lt;url&gt;https://www.ncbi.nlm.nih.gov/pubmed/17697375&lt;/url&gt;&lt;url&gt;https://www.ncbi.nlm.nih.gov/pmc/articles/PMC2000887/pdf/1471-2199-8-67.pdf&lt;/url&gt;&lt;/related-urls&gt;&lt;/urls&gt;&lt;custom2&gt;PMC2000887&lt;/custom2&gt;&lt;electronic-resource-num&gt;10.1186/1471-2199-8-67&lt;/electronic-resource-num&gt;&lt;/record&gt;&lt;/Cite&gt;&lt;/EndNote&gt;</w:instrText>
      </w:r>
      <w:r w:rsidR="001E344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separate"/>
      </w:r>
      <w:r w:rsidR="00E95EE2">
        <w:rPr>
          <w:rFonts w:ascii="Arial" w:eastAsia="Times New Roman" w:hAnsi="Arial" w:cs="Arial"/>
          <w:noProof/>
          <w:color w:val="000000"/>
          <w:sz w:val="20"/>
          <w:szCs w:val="24"/>
          <w:lang w:val="en-US" w:eastAsia="de-DE"/>
        </w:rPr>
        <w:t>[1]</w:t>
      </w:r>
      <w:r w:rsidR="001E344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end"/>
      </w:r>
      <w:r w:rsidR="00CC74AF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, </w:t>
      </w:r>
      <w:r w:rsidR="005C549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Peptidylprolyl isomerase A and Ribosomal protein S18 from</w: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Rasch et al., 2019</w:t>
      </w:r>
      <w:r w:rsidR="005C549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</w:t>
      </w:r>
      <w:r w:rsidR="001E344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begin">
          <w:fldData xml:space="preserve">PEVuZE5vdGU+PENpdGU+PEF1dGhvcj5SYXNjaDwvQXV0aG9yPjxZZWFyPjIwMTk8L1llYXI+PFJl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</w:fldData>
        </w:fldChar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instrText xml:space="preserve"> ADDIN EN.CITE </w:instrTex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begin">
          <w:fldData xml:space="preserve">PEVuZE5vdGU+PENpdGU+PEF1dGhvcj5SYXNjaDwvQXV0aG9yPjxZZWFyPjIwMTk8L1llYXI+PFJl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</w:fldData>
        </w:fldChar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instrText xml:space="preserve"> ADDIN EN.CITE.DATA </w:instrTex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end"/>
      </w:r>
      <w:r w:rsidR="001E344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r>
      <w:r w:rsidR="001E344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separate"/>
      </w:r>
      <w:r w:rsidR="00E95EE2">
        <w:rPr>
          <w:rFonts w:ascii="Arial" w:eastAsia="Times New Roman" w:hAnsi="Arial" w:cs="Arial"/>
          <w:noProof/>
          <w:color w:val="000000"/>
          <w:sz w:val="20"/>
          <w:szCs w:val="24"/>
          <w:lang w:val="en-US" w:eastAsia="de-DE"/>
        </w:rPr>
        <w:t>[2]</w:t>
      </w:r>
      <w:r w:rsidR="001E344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end"/>
      </w:r>
      <w:r w:rsidR="005C5496" w:rsidRPr="0084173E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, and Topoisomerase 2-beta from</w: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 Schregel et al., 2022 </w: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begin">
          <w:fldData xml:space="preserve">PEVuZE5vdGU+PENpdGU+PEF1dGhvcj5TY2hyZWdlbDwvQXV0aG9yPjxZZWFyPjIwMjI8L1llYXI+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</w:fldData>
        </w:fldChar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instrText xml:space="preserve"> ADDIN EN.CITE </w:instrTex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begin">
          <w:fldData xml:space="preserve">PEVuZE5vdGU+PENpdGU+PEF1dGhvcj5TY2hyZWdlbDwvQXV0aG9yPjxZZWFyPjIwMjI8L1llYXI+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</w:fldData>
        </w:fldChar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instrText xml:space="preserve"> ADDIN EN.CITE.DATA </w:instrTex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end"/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separate"/>
      </w:r>
      <w:r w:rsidR="00E95EE2">
        <w:rPr>
          <w:rFonts w:ascii="Arial" w:eastAsia="Times New Roman" w:hAnsi="Arial" w:cs="Arial"/>
          <w:noProof/>
          <w:color w:val="000000"/>
          <w:sz w:val="20"/>
          <w:szCs w:val="24"/>
          <w:lang w:val="en-US" w:eastAsia="de-DE"/>
        </w:rPr>
        <w:t>[3]</w:t>
      </w:r>
      <w:r w:rsid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fldChar w:fldCharType="end"/>
      </w:r>
    </w:p>
    <w:p w14:paraId="1A158C9A" w14:textId="77777777" w:rsidR="00E95EE2" w:rsidRPr="00E95EE2" w:rsidRDefault="00E95EE2" w:rsidP="00E95EE2">
      <w:pPr>
        <w:spacing w:line="240" w:lineRule="auto"/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pP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Supplementary References</w:t>
      </w:r>
    </w:p>
    <w:p w14:paraId="1B0575CB" w14:textId="230649EF" w:rsidR="00E95EE2" w:rsidRPr="00E95EE2" w:rsidRDefault="00E95EE2" w:rsidP="000B6361">
      <w:pPr>
        <w:spacing w:line="240" w:lineRule="auto"/>
        <w:ind w:left="708" w:hanging="708"/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pP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1.</w:t>
      </w: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ab/>
        <w:t xml:space="preserve">Nygard AB, Jorgensen CB, Cirera S, Fredholm M. Selection of reference genes for gene expression studies in pig tissues using SYBR green qPCR. </w:t>
      </w:r>
      <w:r w:rsidR="00EA79F7" w:rsidRPr="00EA79F7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BMC Mol. Biol.</w:t>
      </w: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. 2007;8:67. Epub 2007/08/19. doi: 10.1186/1471-2199-8-67. PubMed PMID: 17697375; PubMed Central PMCID: PMCPMC2000887.</w:t>
      </w:r>
    </w:p>
    <w:p w14:paraId="3B84A9D0" w14:textId="10D97A45" w:rsidR="00E95EE2" w:rsidRPr="00E95EE2" w:rsidRDefault="00E95EE2" w:rsidP="000B6361">
      <w:pPr>
        <w:spacing w:line="240" w:lineRule="auto"/>
        <w:ind w:left="708" w:hanging="708"/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pP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2.</w:t>
      </w: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ab/>
        <w:t xml:space="preserve">Rasch I, Gors S, Tuchscherer A, Viergutz T, Metges CC, Kuhla B. Substitution of Dietary Sulfur Amino Acids by dl-2-Hydroxy-4-Methylthiobutyric Acid Reduces Fractional Glutathione Synthesis in Weaned Piglets. </w:t>
      </w:r>
      <w:r w:rsidR="00EA79F7" w:rsidRPr="00EA79F7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J. Nutr.</w:t>
      </w: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. 2019. Epub 2019/11/28. doi: 10.1093/jn/nxz272. PubMed PMID: 31773161.</w:t>
      </w:r>
    </w:p>
    <w:p w14:paraId="6B736BD3" w14:textId="449F956C" w:rsidR="00E95EE2" w:rsidRPr="00E95EE2" w:rsidRDefault="00E95EE2" w:rsidP="000B6361">
      <w:pPr>
        <w:spacing w:line="240" w:lineRule="auto"/>
        <w:ind w:left="708" w:hanging="708"/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</w:pP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3.</w:t>
      </w: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ab/>
        <w:t>Schregel J, Schulze Holthausen J, Sciasc</w:t>
      </w:r>
      <w:bookmarkStart w:id="3" w:name="_GoBack"/>
      <w:bookmarkEnd w:id="3"/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 xml:space="preserve">ia </w:t>
      </w:r>
      <w:r w:rsidR="0065773F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M</w:t>
      </w:r>
      <w:r w:rsidRPr="00E95EE2">
        <w:rPr>
          <w:rFonts w:ascii="Arial" w:eastAsia="Times New Roman" w:hAnsi="Arial" w:cs="Arial"/>
          <w:color w:val="000000"/>
          <w:sz w:val="20"/>
          <w:szCs w:val="24"/>
          <w:lang w:val="en-US" w:eastAsia="de-DE"/>
        </w:rPr>
        <w:t>, Li Z, Gors S, Eggert A, et al. Effects of oral glutamine supplementation on jejunal morphology, development, and amino acid profiles in male low birth weight suckling piglets. Plos One. 2022;17(4):e0267357. Epub 2022/04/28. doi: 10.1371/journal.pone.0267357. PubMed PMID: 35476806; PubMed Central PMCID: PMCPMC9045636.</w:t>
      </w:r>
    </w:p>
    <w:p w14:paraId="190DCD86" w14:textId="7839E356" w:rsidR="005B5642" w:rsidRPr="00790005" w:rsidRDefault="005B5642" w:rsidP="002016F1">
      <w:pPr>
        <w:spacing w:line="240" w:lineRule="auto"/>
        <w:rPr>
          <w:rFonts w:ascii="Arial" w:hAnsi="Arial" w:cs="Arial"/>
          <w:sz w:val="24"/>
          <w:szCs w:val="24"/>
          <w:lang w:val="en-US"/>
        </w:rPr>
        <w:sectPr w:rsidR="005B5642" w:rsidRPr="00790005" w:rsidSect="005D07D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62DB52A" w14:textId="4460BE62" w:rsidR="003B07C9" w:rsidRDefault="003B07C9" w:rsidP="000361F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3B07C9" w:rsidSect="002934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CE4810" w16cid:durableId="2868D2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510CF0" w14:textId="77777777" w:rsidR="00A75FB1" w:rsidRDefault="00A75FB1" w:rsidP="005D07D6">
      <w:pPr>
        <w:spacing w:after="0" w:line="240" w:lineRule="auto"/>
      </w:pPr>
      <w:r>
        <w:separator/>
      </w:r>
    </w:p>
  </w:endnote>
  <w:endnote w:type="continuationSeparator" w:id="0">
    <w:p w14:paraId="618B998F" w14:textId="77777777" w:rsidR="00A75FB1" w:rsidRDefault="00A75FB1" w:rsidP="005D0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296A9" w14:textId="77777777" w:rsidR="00A75FB1" w:rsidRDefault="00A75FB1" w:rsidP="005D07D6">
      <w:pPr>
        <w:spacing w:after="0" w:line="240" w:lineRule="auto"/>
      </w:pPr>
      <w:r>
        <w:separator/>
      </w:r>
    </w:p>
  </w:footnote>
  <w:footnote w:type="continuationSeparator" w:id="0">
    <w:p w14:paraId="644F7437" w14:textId="77777777" w:rsidR="00A75FB1" w:rsidRDefault="00A75FB1" w:rsidP="005D07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E4187"/>
    <w:multiLevelType w:val="hybridMultilevel"/>
    <w:tmpl w:val="6692732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NZ" w:vendorID="64" w:dllVersion="131078" w:nlCheck="1" w:checkStyle="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zr0v20dxvsje9wxqpdw52rvfexwd9txes&quot;&gt;My EndNote Library-Saved27042021-Converted&lt;record-ids&gt;&lt;item&gt;2033&lt;/item&gt;&lt;item&gt;2571&lt;/item&gt;&lt;item&gt;3735&lt;/item&gt;&lt;/record-ids&gt;&lt;/item&gt;&lt;/Libraries&gt;"/>
  </w:docVars>
  <w:rsids>
    <w:rsidRoot w:val="005D07D6"/>
    <w:rsid w:val="0000139C"/>
    <w:rsid w:val="00001EF0"/>
    <w:rsid w:val="00002520"/>
    <w:rsid w:val="00014D14"/>
    <w:rsid w:val="00026D60"/>
    <w:rsid w:val="000361F7"/>
    <w:rsid w:val="000755E7"/>
    <w:rsid w:val="000832ED"/>
    <w:rsid w:val="0008703F"/>
    <w:rsid w:val="000956C8"/>
    <w:rsid w:val="000963BC"/>
    <w:rsid w:val="000A02E0"/>
    <w:rsid w:val="000A7155"/>
    <w:rsid w:val="000B6361"/>
    <w:rsid w:val="000C434F"/>
    <w:rsid w:val="000D7D4B"/>
    <w:rsid w:val="000E185E"/>
    <w:rsid w:val="000E4DBB"/>
    <w:rsid w:val="000E5E68"/>
    <w:rsid w:val="00100C19"/>
    <w:rsid w:val="001261C5"/>
    <w:rsid w:val="00127ACF"/>
    <w:rsid w:val="0013284A"/>
    <w:rsid w:val="00132F9B"/>
    <w:rsid w:val="001336CF"/>
    <w:rsid w:val="001606D8"/>
    <w:rsid w:val="001627E6"/>
    <w:rsid w:val="0016586C"/>
    <w:rsid w:val="00167306"/>
    <w:rsid w:val="00173D53"/>
    <w:rsid w:val="00174DF9"/>
    <w:rsid w:val="001779DC"/>
    <w:rsid w:val="0018403B"/>
    <w:rsid w:val="001A185E"/>
    <w:rsid w:val="001D713D"/>
    <w:rsid w:val="001E3446"/>
    <w:rsid w:val="001E68E5"/>
    <w:rsid w:val="002016F1"/>
    <w:rsid w:val="00201DD5"/>
    <w:rsid w:val="00207C6E"/>
    <w:rsid w:val="002174BF"/>
    <w:rsid w:val="00222EA5"/>
    <w:rsid w:val="00230691"/>
    <w:rsid w:val="00231267"/>
    <w:rsid w:val="002354F3"/>
    <w:rsid w:val="0024045F"/>
    <w:rsid w:val="00255711"/>
    <w:rsid w:val="00266790"/>
    <w:rsid w:val="00284FE1"/>
    <w:rsid w:val="002934DD"/>
    <w:rsid w:val="00294D97"/>
    <w:rsid w:val="00296D34"/>
    <w:rsid w:val="002B740F"/>
    <w:rsid w:val="002C6415"/>
    <w:rsid w:val="002D1408"/>
    <w:rsid w:val="002D7A5D"/>
    <w:rsid w:val="002E42EA"/>
    <w:rsid w:val="002F3CED"/>
    <w:rsid w:val="0030299C"/>
    <w:rsid w:val="00304456"/>
    <w:rsid w:val="003120A7"/>
    <w:rsid w:val="00312A35"/>
    <w:rsid w:val="00320674"/>
    <w:rsid w:val="003221D9"/>
    <w:rsid w:val="00324C20"/>
    <w:rsid w:val="00336C10"/>
    <w:rsid w:val="003421A7"/>
    <w:rsid w:val="00352745"/>
    <w:rsid w:val="0035532A"/>
    <w:rsid w:val="00366371"/>
    <w:rsid w:val="003851B4"/>
    <w:rsid w:val="00391E1B"/>
    <w:rsid w:val="003A4FD0"/>
    <w:rsid w:val="003B07C9"/>
    <w:rsid w:val="003B449B"/>
    <w:rsid w:val="003C0486"/>
    <w:rsid w:val="003C31E6"/>
    <w:rsid w:val="003C344B"/>
    <w:rsid w:val="003C4889"/>
    <w:rsid w:val="003E67D1"/>
    <w:rsid w:val="003E70A4"/>
    <w:rsid w:val="003F2298"/>
    <w:rsid w:val="00401D3A"/>
    <w:rsid w:val="00403981"/>
    <w:rsid w:val="0040714F"/>
    <w:rsid w:val="0043081D"/>
    <w:rsid w:val="0043540B"/>
    <w:rsid w:val="00437598"/>
    <w:rsid w:val="00461586"/>
    <w:rsid w:val="00462434"/>
    <w:rsid w:val="00463C70"/>
    <w:rsid w:val="004958C8"/>
    <w:rsid w:val="004A3D2B"/>
    <w:rsid w:val="004B7AE9"/>
    <w:rsid w:val="004E0EFC"/>
    <w:rsid w:val="0050191A"/>
    <w:rsid w:val="005423EB"/>
    <w:rsid w:val="00544038"/>
    <w:rsid w:val="005453E4"/>
    <w:rsid w:val="00556BE2"/>
    <w:rsid w:val="00562F2A"/>
    <w:rsid w:val="00563EF1"/>
    <w:rsid w:val="00573AC8"/>
    <w:rsid w:val="005763E2"/>
    <w:rsid w:val="00582210"/>
    <w:rsid w:val="005954AE"/>
    <w:rsid w:val="005B5074"/>
    <w:rsid w:val="005B5642"/>
    <w:rsid w:val="005C1C99"/>
    <w:rsid w:val="005C5496"/>
    <w:rsid w:val="005D07D6"/>
    <w:rsid w:val="005D5437"/>
    <w:rsid w:val="005F28DB"/>
    <w:rsid w:val="005F48D7"/>
    <w:rsid w:val="006002D2"/>
    <w:rsid w:val="00611DBF"/>
    <w:rsid w:val="00612AB9"/>
    <w:rsid w:val="006157DA"/>
    <w:rsid w:val="00617194"/>
    <w:rsid w:val="006216E3"/>
    <w:rsid w:val="00624CFB"/>
    <w:rsid w:val="00624F07"/>
    <w:rsid w:val="00627481"/>
    <w:rsid w:val="00631C1F"/>
    <w:rsid w:val="00635217"/>
    <w:rsid w:val="006453E1"/>
    <w:rsid w:val="0065773F"/>
    <w:rsid w:val="006619DC"/>
    <w:rsid w:val="00674E8B"/>
    <w:rsid w:val="00692DB2"/>
    <w:rsid w:val="006943E4"/>
    <w:rsid w:val="006944EF"/>
    <w:rsid w:val="00694D37"/>
    <w:rsid w:val="0069711B"/>
    <w:rsid w:val="006A4936"/>
    <w:rsid w:val="006A6045"/>
    <w:rsid w:val="006A72CA"/>
    <w:rsid w:val="006B3EA2"/>
    <w:rsid w:val="006B4C10"/>
    <w:rsid w:val="006C1AAE"/>
    <w:rsid w:val="006D020E"/>
    <w:rsid w:val="006D7B79"/>
    <w:rsid w:val="006E318D"/>
    <w:rsid w:val="007041C5"/>
    <w:rsid w:val="007116F7"/>
    <w:rsid w:val="00714CA4"/>
    <w:rsid w:val="0072443C"/>
    <w:rsid w:val="007279E5"/>
    <w:rsid w:val="00751D28"/>
    <w:rsid w:val="007539B0"/>
    <w:rsid w:val="00790005"/>
    <w:rsid w:val="007B267C"/>
    <w:rsid w:val="007C2374"/>
    <w:rsid w:val="007C67E0"/>
    <w:rsid w:val="007D41AC"/>
    <w:rsid w:val="007D42F9"/>
    <w:rsid w:val="007D75D3"/>
    <w:rsid w:val="007E1A7F"/>
    <w:rsid w:val="007E476C"/>
    <w:rsid w:val="008110E8"/>
    <w:rsid w:val="00817F3B"/>
    <w:rsid w:val="0083497A"/>
    <w:rsid w:val="00835EBA"/>
    <w:rsid w:val="0084173E"/>
    <w:rsid w:val="00863307"/>
    <w:rsid w:val="008713D6"/>
    <w:rsid w:val="0087318D"/>
    <w:rsid w:val="008755D7"/>
    <w:rsid w:val="00880DB5"/>
    <w:rsid w:val="00896921"/>
    <w:rsid w:val="008E4707"/>
    <w:rsid w:val="0091197C"/>
    <w:rsid w:val="00931495"/>
    <w:rsid w:val="009441DC"/>
    <w:rsid w:val="009455BB"/>
    <w:rsid w:val="00952520"/>
    <w:rsid w:val="009561FC"/>
    <w:rsid w:val="00956FB6"/>
    <w:rsid w:val="009604BE"/>
    <w:rsid w:val="009671BE"/>
    <w:rsid w:val="00977F87"/>
    <w:rsid w:val="009B1E67"/>
    <w:rsid w:val="009C0167"/>
    <w:rsid w:val="009C72B2"/>
    <w:rsid w:val="009F52A9"/>
    <w:rsid w:val="009F65F8"/>
    <w:rsid w:val="00A2342A"/>
    <w:rsid w:val="00A235FB"/>
    <w:rsid w:val="00A24284"/>
    <w:rsid w:val="00A42CE0"/>
    <w:rsid w:val="00A43729"/>
    <w:rsid w:val="00A43F9D"/>
    <w:rsid w:val="00A50749"/>
    <w:rsid w:val="00A607CA"/>
    <w:rsid w:val="00A71279"/>
    <w:rsid w:val="00A7153B"/>
    <w:rsid w:val="00A75FB1"/>
    <w:rsid w:val="00A8057B"/>
    <w:rsid w:val="00A86717"/>
    <w:rsid w:val="00AA6B1B"/>
    <w:rsid w:val="00AA7E77"/>
    <w:rsid w:val="00AD4C5C"/>
    <w:rsid w:val="00AD6F0A"/>
    <w:rsid w:val="00AE39A4"/>
    <w:rsid w:val="00AE4E28"/>
    <w:rsid w:val="00AE5FC0"/>
    <w:rsid w:val="00B03D0F"/>
    <w:rsid w:val="00B1374C"/>
    <w:rsid w:val="00B1458A"/>
    <w:rsid w:val="00B14666"/>
    <w:rsid w:val="00B21F3B"/>
    <w:rsid w:val="00B30539"/>
    <w:rsid w:val="00B309B3"/>
    <w:rsid w:val="00B3658E"/>
    <w:rsid w:val="00B45BC6"/>
    <w:rsid w:val="00B74196"/>
    <w:rsid w:val="00BA0610"/>
    <w:rsid w:val="00BC6256"/>
    <w:rsid w:val="00BC67D7"/>
    <w:rsid w:val="00BD75C7"/>
    <w:rsid w:val="00BE6FE4"/>
    <w:rsid w:val="00BF0D07"/>
    <w:rsid w:val="00BF5251"/>
    <w:rsid w:val="00C26D89"/>
    <w:rsid w:val="00C369F7"/>
    <w:rsid w:val="00C40F50"/>
    <w:rsid w:val="00C50E99"/>
    <w:rsid w:val="00C55459"/>
    <w:rsid w:val="00C56969"/>
    <w:rsid w:val="00C57E45"/>
    <w:rsid w:val="00C72902"/>
    <w:rsid w:val="00C819C7"/>
    <w:rsid w:val="00C86BE8"/>
    <w:rsid w:val="00C909C3"/>
    <w:rsid w:val="00C90C46"/>
    <w:rsid w:val="00C94D1E"/>
    <w:rsid w:val="00CB2D7F"/>
    <w:rsid w:val="00CC4AE0"/>
    <w:rsid w:val="00CC74AF"/>
    <w:rsid w:val="00CF5624"/>
    <w:rsid w:val="00D148E5"/>
    <w:rsid w:val="00D17E68"/>
    <w:rsid w:val="00D25ABF"/>
    <w:rsid w:val="00D2771D"/>
    <w:rsid w:val="00D31EA9"/>
    <w:rsid w:val="00D32112"/>
    <w:rsid w:val="00D34BAD"/>
    <w:rsid w:val="00D431A4"/>
    <w:rsid w:val="00D43951"/>
    <w:rsid w:val="00D61355"/>
    <w:rsid w:val="00D6407E"/>
    <w:rsid w:val="00D76E8A"/>
    <w:rsid w:val="00D77082"/>
    <w:rsid w:val="00D7752F"/>
    <w:rsid w:val="00D90563"/>
    <w:rsid w:val="00D92BDC"/>
    <w:rsid w:val="00DA7F20"/>
    <w:rsid w:val="00DB43F5"/>
    <w:rsid w:val="00DD347E"/>
    <w:rsid w:val="00DD573B"/>
    <w:rsid w:val="00E03BC7"/>
    <w:rsid w:val="00E06317"/>
    <w:rsid w:val="00E07940"/>
    <w:rsid w:val="00E10F16"/>
    <w:rsid w:val="00E152E0"/>
    <w:rsid w:val="00E56E22"/>
    <w:rsid w:val="00E60084"/>
    <w:rsid w:val="00E83267"/>
    <w:rsid w:val="00E932B0"/>
    <w:rsid w:val="00E948F0"/>
    <w:rsid w:val="00E95EE2"/>
    <w:rsid w:val="00E96A9F"/>
    <w:rsid w:val="00EA20B6"/>
    <w:rsid w:val="00EA79F7"/>
    <w:rsid w:val="00EC4D14"/>
    <w:rsid w:val="00EE6519"/>
    <w:rsid w:val="00F065DE"/>
    <w:rsid w:val="00F2592D"/>
    <w:rsid w:val="00F331A2"/>
    <w:rsid w:val="00F34B65"/>
    <w:rsid w:val="00F422DC"/>
    <w:rsid w:val="00F42BD3"/>
    <w:rsid w:val="00F5310B"/>
    <w:rsid w:val="00F94B74"/>
    <w:rsid w:val="00FA49DD"/>
    <w:rsid w:val="00FA7A0A"/>
    <w:rsid w:val="00FB3EBF"/>
    <w:rsid w:val="00FB7AEA"/>
    <w:rsid w:val="00FD58ED"/>
    <w:rsid w:val="00FE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287E6E"/>
  <w15:docId w15:val="{DFBF53EF-6180-4728-A563-1033363D7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07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0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7D6"/>
  </w:style>
  <w:style w:type="paragraph" w:styleId="Footer">
    <w:name w:val="footer"/>
    <w:basedOn w:val="Normal"/>
    <w:link w:val="FooterChar"/>
    <w:uiPriority w:val="99"/>
    <w:unhideWhenUsed/>
    <w:rsid w:val="005D0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7D6"/>
  </w:style>
  <w:style w:type="paragraph" w:customStyle="1" w:styleId="EndNoteBibliographyTitle">
    <w:name w:val="EndNote Bibliography Title"/>
    <w:basedOn w:val="Normal"/>
    <w:link w:val="EndNoteBibliographyTitleZchn"/>
    <w:rsid w:val="005B56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B56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56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B564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0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2D2"/>
    <w:rPr>
      <w:sz w:val="20"/>
      <w:szCs w:val="20"/>
    </w:rPr>
  </w:style>
  <w:style w:type="table" w:styleId="TableGrid">
    <w:name w:val="Table Grid"/>
    <w:basedOn w:val="TableNormal"/>
    <w:uiPriority w:val="39"/>
    <w:rsid w:val="00001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01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9B3"/>
    <w:rPr>
      <w:b/>
      <w:bCs/>
      <w:sz w:val="20"/>
      <w:szCs w:val="20"/>
    </w:rPr>
  </w:style>
  <w:style w:type="paragraph" w:customStyle="1" w:styleId="ANMReferences">
    <w:name w:val="ANM References"/>
    <w:basedOn w:val="Normal"/>
    <w:qFormat/>
    <w:rsid w:val="00E03BC7"/>
    <w:pPr>
      <w:spacing w:after="0" w:line="480" w:lineRule="auto"/>
      <w:ind w:left="567" w:hanging="567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403981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403981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40398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Default">
    <w:name w:val="Default"/>
    <w:rsid w:val="0040398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sz w:val="24"/>
      <w:szCs w:val="24"/>
      <w:lang w:val="en-GB"/>
    </w:rPr>
  </w:style>
  <w:style w:type="character" w:customStyle="1" w:styleId="st">
    <w:name w:val="st"/>
    <w:basedOn w:val="DefaultParagraphFont"/>
    <w:semiHidden/>
    <w:rsid w:val="00403981"/>
  </w:style>
  <w:style w:type="character" w:styleId="Hyperlink">
    <w:name w:val="Hyperlink"/>
    <w:uiPriority w:val="99"/>
    <w:unhideWhenUsed/>
    <w:rsid w:val="00403981"/>
    <w:rPr>
      <w:color w:val="0000FF"/>
      <w:u w:val="single"/>
    </w:rPr>
  </w:style>
  <w:style w:type="paragraph" w:styleId="NoSpacing">
    <w:name w:val="No Spacing"/>
    <w:uiPriority w:val="1"/>
    <w:qFormat/>
    <w:rsid w:val="00403981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a8294f4d">
    <w:name w:val="s_a8294f4d"/>
    <w:basedOn w:val="DefaultParagraphFont"/>
    <w:semiHidden/>
    <w:rsid w:val="00403981"/>
  </w:style>
  <w:style w:type="paragraph" w:styleId="BalloonText">
    <w:name w:val="Balloon Text"/>
    <w:basedOn w:val="Normal"/>
    <w:link w:val="BalloonTextChar"/>
    <w:uiPriority w:val="99"/>
    <w:semiHidden/>
    <w:unhideWhenUsed/>
    <w:rsid w:val="00DA7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F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7A0A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B3E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9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E57C7-D5D4-4D5F-99C0-7BC6406B7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8ce4A0MKrXX5rE</dc:creator>
  <cp:keywords/>
  <dc:description/>
  <cp:lastModifiedBy>Vijayakumar S</cp:lastModifiedBy>
  <cp:revision>5</cp:revision>
  <dcterms:created xsi:type="dcterms:W3CDTF">2023-12-15T15:22:00Z</dcterms:created>
  <dcterms:modified xsi:type="dcterms:W3CDTF">2026-05-22T08:45:00Z</dcterms:modified>
</cp:coreProperties>
</file>